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6A9FC" w14:textId="77777777" w:rsidR="00694631" w:rsidRPr="00092A4D" w:rsidRDefault="00694631" w:rsidP="00694631">
      <w:pPr>
        <w:jc w:val="both"/>
        <w:rPr>
          <w:b/>
          <w:bCs/>
        </w:rPr>
      </w:pPr>
      <w:r w:rsidRPr="00092A4D">
        <w:rPr>
          <w:b/>
          <w:bCs/>
        </w:rPr>
        <w:t xml:space="preserve">S1 Table. </w:t>
      </w:r>
      <w:r w:rsidRPr="00092A4D">
        <w:rPr>
          <w:b/>
          <w:bCs/>
          <w:color w:val="000000" w:themeColor="text1"/>
        </w:rPr>
        <w:t xml:space="preserve">Study population </w:t>
      </w:r>
      <w:r w:rsidRPr="00092A4D">
        <w:rPr>
          <w:b/>
          <w:bCs/>
        </w:rPr>
        <w:t xml:space="preserve">characteristics (n=91) described by cervical disease status, including HPV risk, </w:t>
      </w:r>
      <w:r w:rsidRPr="00092A4D">
        <w:rPr>
          <w:b/>
          <w:bCs/>
          <w:color w:val="000000"/>
        </w:rPr>
        <w:t>community state types, and cytokine ranks</w:t>
      </w:r>
      <w:r w:rsidRPr="00092A4D">
        <w:rPr>
          <w:b/>
          <w:bCs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800"/>
        <w:gridCol w:w="630"/>
        <w:gridCol w:w="810"/>
        <w:gridCol w:w="2610"/>
        <w:gridCol w:w="2397"/>
      </w:tblGrid>
      <w:tr w:rsidR="00694631" w:rsidRPr="00B02DC2" w14:paraId="0E0204AB" w14:textId="77777777" w:rsidTr="001E653A">
        <w:trPr>
          <w:cantSplit/>
          <w:trHeight w:val="20"/>
          <w:tblHeader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0D454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E5DCE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15FAA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FAD3C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5C4A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verage of sequences ± SD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5AC5B" w14:textId="69309E02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verage of </w:t>
            </w:r>
            <w:r w:rsidR="005D49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Vs</w:t>
            </w: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± SD</w:t>
            </w:r>
          </w:p>
        </w:tc>
      </w:tr>
      <w:tr w:rsidR="00694631" w:rsidRPr="00B02DC2" w14:paraId="0E08F3C7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C3EC" w14:textId="77777777" w:rsidR="00694631" w:rsidRPr="00B02DC2" w:rsidRDefault="00694631" w:rsidP="001E653A">
            <w:pPr>
              <w:spacing w:before="0" w:after="0"/>
              <w:ind w:left="39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rvical Diseas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E3098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NILM/HPV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AF46F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02F87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2C026C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5839.1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890.22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0D659B7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86.1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65.37</w:t>
            </w:r>
          </w:p>
        </w:tc>
      </w:tr>
      <w:tr w:rsidR="00694631" w:rsidRPr="00B02DC2" w14:paraId="718AEA2C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087CD5D7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8244397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NILM/HPV+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241D15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2080BFC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9C08A2D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4214.6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1665.28</w:t>
            </w:r>
          </w:p>
        </w:tc>
        <w:tc>
          <w:tcPr>
            <w:tcW w:w="2397" w:type="dxa"/>
            <w:vAlign w:val="center"/>
          </w:tcPr>
          <w:p w14:paraId="4A81D31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00.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1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21.35</w:t>
            </w:r>
          </w:p>
        </w:tc>
      </w:tr>
      <w:tr w:rsidR="00694631" w:rsidRPr="00B02DC2" w14:paraId="30EA7BC5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7946804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0B361EF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GSIL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CC0CE57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BB8A22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6531244E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9561.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7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0061.98</w:t>
            </w:r>
          </w:p>
        </w:tc>
        <w:tc>
          <w:tcPr>
            <w:tcW w:w="2397" w:type="dxa"/>
            <w:vAlign w:val="center"/>
          </w:tcPr>
          <w:p w14:paraId="294AAD63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41.2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514.80</w:t>
            </w:r>
          </w:p>
        </w:tc>
      </w:tr>
      <w:tr w:rsidR="00694631" w:rsidRPr="00B02DC2" w14:paraId="1DBD6FC3" w14:textId="77777777" w:rsidTr="001E653A">
        <w:trPr>
          <w:cantSplit/>
          <w:trHeight w:val="81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E9AEF03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013A5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GSI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E545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67EAC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669FE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8534.7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6478.49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14CD297D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69.0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95.67</w:t>
            </w:r>
          </w:p>
        </w:tc>
      </w:tr>
      <w:tr w:rsidR="00694631" w:rsidRPr="00B02DC2" w14:paraId="16A8232A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54D08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sz w:val="20"/>
                <w:szCs w:val="20"/>
              </w:rPr>
              <w:t>HPV Risk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8E06F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sz w:val="20"/>
                <w:szCs w:val="20"/>
              </w:rPr>
              <w:t>HPV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66C276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F1549" w14:textId="77777777" w:rsidR="00694631" w:rsidRPr="00B02DC2" w:rsidRDefault="00694631" w:rsidP="001E653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32.96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208B5A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5452.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0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597.48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3A8EE306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84.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7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56.66</w:t>
            </w:r>
          </w:p>
        </w:tc>
      </w:tr>
      <w:tr w:rsidR="00694631" w:rsidRPr="00B02DC2" w14:paraId="3AFD3B32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B59CEC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F5DD3C6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sz w:val="20"/>
                <w:szCs w:val="20"/>
              </w:rPr>
              <w:t>HPV+ Coinfection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D9230F7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6D4BFF" w14:textId="77777777" w:rsidR="00694631" w:rsidRPr="00B02DC2" w:rsidRDefault="00694631" w:rsidP="001E653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8094E6E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972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.00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0997.47</w:t>
            </w:r>
          </w:p>
        </w:tc>
        <w:tc>
          <w:tcPr>
            <w:tcW w:w="2397" w:type="dxa"/>
            <w:vAlign w:val="center"/>
          </w:tcPr>
          <w:p w14:paraId="38128ECE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92.6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536.51</w:t>
            </w:r>
          </w:p>
        </w:tc>
      </w:tr>
      <w:tr w:rsidR="00694631" w:rsidRPr="00B02DC2" w14:paraId="19D9CE7C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1FD4B626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C802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sz w:val="20"/>
                <w:szCs w:val="20"/>
              </w:rPr>
              <w:t>HPV+ High Risk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C784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E68FF" w14:textId="77777777" w:rsidR="00694631" w:rsidRPr="00B02DC2" w:rsidRDefault="00694631" w:rsidP="001E653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EE39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1954.4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0347.22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794CFED9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16.2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54.06</w:t>
            </w:r>
          </w:p>
        </w:tc>
      </w:tr>
      <w:tr w:rsidR="00694631" w:rsidRPr="00B02DC2" w14:paraId="1BDB6EC4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32411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mmunity State Types (CSTs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82C8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sz w:val="20"/>
                <w:szCs w:val="20"/>
              </w:rPr>
              <w:t>CST I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750DFE" w14:textId="77777777" w:rsidR="00694631" w:rsidRPr="00834B91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34B91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6B339" w14:textId="77777777" w:rsidR="00694631" w:rsidRPr="00834B91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34B91">
              <w:rPr>
                <w:rFonts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66568" w14:textId="77777777" w:rsidR="00694631" w:rsidRPr="00414A49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4A49">
              <w:rPr>
                <w:rFonts w:cs="Times New Roman"/>
                <w:color w:val="000000"/>
                <w:sz w:val="20"/>
                <w:szCs w:val="20"/>
              </w:rPr>
              <w:t>23870.1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9871.72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34DCF623" w14:textId="77777777" w:rsidR="00694631" w:rsidRPr="00414A49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4A49">
              <w:rPr>
                <w:rFonts w:cs="Times New Roman"/>
                <w:color w:val="000000"/>
                <w:sz w:val="20"/>
                <w:szCs w:val="20"/>
              </w:rPr>
              <w:t>47.2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38.0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94631" w:rsidRPr="00B02DC2" w14:paraId="6328790D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C3504B5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90273BD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sz w:val="20"/>
                <w:szCs w:val="20"/>
              </w:rPr>
              <w:t>CST IV-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E1EE749" w14:textId="77777777" w:rsidR="00694631" w:rsidRPr="00834B91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34B91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29BBC40" w14:textId="77777777" w:rsidR="00694631" w:rsidRPr="00834B91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34B91">
              <w:rPr>
                <w:rFonts w:cs="Times New Roman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0B91D033" w14:textId="77777777" w:rsidR="00694631" w:rsidRPr="00414A49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4A49">
              <w:rPr>
                <w:rFonts w:cs="Times New Roman"/>
                <w:color w:val="000000"/>
                <w:sz w:val="20"/>
                <w:szCs w:val="20"/>
              </w:rPr>
              <w:t>23472.3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11521.58</w:t>
            </w:r>
          </w:p>
        </w:tc>
        <w:tc>
          <w:tcPr>
            <w:tcW w:w="2397" w:type="dxa"/>
            <w:vAlign w:val="center"/>
          </w:tcPr>
          <w:p w14:paraId="73ECEC0C" w14:textId="77777777" w:rsidR="00694631" w:rsidRPr="00414A49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4A49">
              <w:rPr>
                <w:rFonts w:cs="Times New Roman"/>
                <w:color w:val="000000"/>
                <w:sz w:val="20"/>
                <w:szCs w:val="20"/>
              </w:rPr>
              <w:t>91.9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1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70.97</w:t>
            </w:r>
          </w:p>
        </w:tc>
      </w:tr>
      <w:tr w:rsidR="00694631" w:rsidRPr="00B02DC2" w14:paraId="24BAFE23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2B8C8C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FA769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sz w:val="20"/>
                <w:szCs w:val="20"/>
              </w:rPr>
              <w:t>CST IV-B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4A38C71" w14:textId="77777777" w:rsidR="00694631" w:rsidRPr="00834B91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34B91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14F96E0" w14:textId="77777777" w:rsidR="00694631" w:rsidRPr="00834B91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34B91">
              <w:rPr>
                <w:rFonts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55C08AF" w14:textId="77777777" w:rsidR="00694631" w:rsidRPr="00414A49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4A49">
              <w:rPr>
                <w:rFonts w:cs="Times New Roman"/>
                <w:color w:val="000000"/>
                <w:sz w:val="20"/>
                <w:szCs w:val="20"/>
              </w:rPr>
              <w:t>20915.2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9463.05</w:t>
            </w:r>
          </w:p>
        </w:tc>
        <w:tc>
          <w:tcPr>
            <w:tcW w:w="2397" w:type="dxa"/>
            <w:vAlign w:val="center"/>
          </w:tcPr>
          <w:p w14:paraId="76C5FE55" w14:textId="77777777" w:rsidR="00694631" w:rsidRPr="00414A49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4A49">
              <w:rPr>
                <w:rFonts w:cs="Times New Roman"/>
                <w:color w:val="000000"/>
                <w:sz w:val="20"/>
                <w:szCs w:val="20"/>
              </w:rPr>
              <w:t>130.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0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24.14</w:t>
            </w:r>
          </w:p>
        </w:tc>
      </w:tr>
      <w:tr w:rsidR="00694631" w:rsidRPr="00B02DC2" w14:paraId="1BC5145C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34B456EA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0C74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sz w:val="20"/>
                <w:szCs w:val="20"/>
              </w:rPr>
              <w:t>CST IV-C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56F85" w14:textId="77777777" w:rsidR="00694631" w:rsidRPr="00834B91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34B91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40FB2" w14:textId="77777777" w:rsidR="00694631" w:rsidRPr="00834B91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34B91">
              <w:rPr>
                <w:rFonts w:cs="Times New Roman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AD2FD" w14:textId="77777777" w:rsidR="00694631" w:rsidRPr="00414A49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4A49">
              <w:rPr>
                <w:rFonts w:cs="Times New Roman"/>
                <w:color w:val="000000"/>
                <w:sz w:val="20"/>
                <w:szCs w:val="20"/>
              </w:rPr>
              <w:t>22244.59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9683.67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178D1E03" w14:textId="77777777" w:rsidR="00694631" w:rsidRPr="00414A49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4A49">
              <w:rPr>
                <w:rFonts w:cs="Times New Roman"/>
                <w:color w:val="000000"/>
                <w:sz w:val="20"/>
                <w:szCs w:val="20"/>
              </w:rPr>
              <w:t>178.8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414A49">
              <w:rPr>
                <w:rFonts w:cs="Times New Roman"/>
                <w:color w:val="000000"/>
                <w:sz w:val="20"/>
                <w:szCs w:val="20"/>
              </w:rPr>
              <w:t>348.59</w:t>
            </w:r>
          </w:p>
        </w:tc>
      </w:tr>
      <w:tr w:rsidR="00694631" w:rsidRPr="00B02DC2" w14:paraId="767A0BD2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ADAE5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L-1β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9C7C5A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5B579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3C4653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62AB66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6039.0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0575.19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135672AD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30.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0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37.31</w:t>
            </w:r>
          </w:p>
        </w:tc>
      </w:tr>
      <w:tr w:rsidR="00694631" w:rsidRPr="00B02DC2" w14:paraId="1DA8AB91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324613D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33501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54B0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BC8A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C526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9463.6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377.74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12212C2E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43.0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85.77</w:t>
            </w:r>
          </w:p>
        </w:tc>
      </w:tr>
      <w:tr w:rsidR="00694631" w:rsidRPr="00B02DC2" w14:paraId="1B870CED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14:paraId="6ACA9EC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L-6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647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CF5FE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9DF4F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3.8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CB3A04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5607.1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0346.02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397D6B3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29.2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23.97</w:t>
            </w:r>
          </w:p>
        </w:tc>
      </w:tr>
      <w:tr w:rsidR="00694631" w:rsidRPr="00B02DC2" w14:paraId="4F8F8EF7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707A1D0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6780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A8984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A7C1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6A6B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9341.2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606.23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5AD59A5C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45.8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92.44</w:t>
            </w:r>
          </w:p>
        </w:tc>
      </w:tr>
      <w:tr w:rsidR="00694631" w:rsidRPr="00B02DC2" w14:paraId="6B225B5C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14:paraId="516C87E0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F-</w:t>
            </w: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</w:rPr>
              <w:sym w:font="Symbol" w:char="F067"/>
            </w: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76AA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C62CE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B47467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6.0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E263E4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4826.6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9740.89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271EFED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34.49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17.97</w:t>
            </w:r>
          </w:p>
        </w:tc>
      </w:tr>
      <w:tr w:rsidR="00694631" w:rsidRPr="00B02DC2" w14:paraId="163CB347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017C48C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E688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7C7AB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3EA47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3.9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F62B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0023.0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9872.38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2EDAAD7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39.9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96.55</w:t>
            </w:r>
          </w:p>
        </w:tc>
      </w:tr>
      <w:tr w:rsidR="00694631" w:rsidRPr="00B02DC2" w14:paraId="5F138744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14:paraId="31B65B7F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NF-ɑ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E0F386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B341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A637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5.0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05E76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8725.6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783.57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718A3B5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0.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9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46.44</w:t>
            </w:r>
          </w:p>
        </w:tc>
      </w:tr>
      <w:tr w:rsidR="00694631" w:rsidRPr="00B02DC2" w14:paraId="4E25357E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0B3935EA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60F4D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5C6C7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796E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4.9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5419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7786.6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182.70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4911E25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07.9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47.46</w:t>
            </w:r>
          </w:p>
        </w:tc>
      </w:tr>
      <w:tr w:rsidR="00694631" w:rsidRPr="00B02DC2" w14:paraId="79FC683C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14:paraId="0481EF5B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L-8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81B9A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D7968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B55EC7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01CD9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4094.2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0691.04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0037DBEB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31.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5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13.79</w:t>
            </w:r>
          </w:p>
        </w:tc>
      </w:tr>
      <w:tr w:rsidR="00694631" w:rsidRPr="00B02DC2" w14:paraId="270D77A1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6337C9E5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94768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54C3B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A393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2.8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0EAC3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0876.4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889.16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51FB0C23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43.8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201.1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94631" w:rsidRPr="00B02DC2" w14:paraId="3F8540E7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14:paraId="4AB317F5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CP1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ADBE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C24AB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B816C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DDBA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6554.4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0325.7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56EF907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40.8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37.92</w:t>
            </w:r>
          </w:p>
        </w:tc>
      </w:tr>
      <w:tr w:rsidR="00694631" w:rsidRPr="00B02DC2" w14:paraId="31DD206B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7617AF70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24D8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4246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57BC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96A04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8959.4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245.09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6314D93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32.9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84.81</w:t>
            </w:r>
          </w:p>
        </w:tc>
      </w:tr>
      <w:tr w:rsidR="00694631" w:rsidRPr="00B02DC2" w14:paraId="386730A9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14:paraId="0B3166C4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P1a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402208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66428F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141D86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BD7E26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1561.3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0502.6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289D5F8B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64.8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49.7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94631" w:rsidRPr="00B02DC2" w14:paraId="235FFF5C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69C2A313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70E61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F907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59DA9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E4F56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3894.7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9504.80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4A36622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08.3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49.74</w:t>
            </w:r>
          </w:p>
        </w:tc>
      </w:tr>
      <w:tr w:rsidR="00694631" w:rsidRPr="00B02DC2" w14:paraId="57A9E31B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14:paraId="34D41EB3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P10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A8E4C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21C83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0A87D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1.7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0A6D9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9860.34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7992.71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1B1A368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8.5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42.25</w:t>
            </w:r>
          </w:p>
        </w:tc>
      </w:tr>
      <w:tr w:rsidR="00694631" w:rsidRPr="00B02DC2" w14:paraId="4A587C2E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B7A6065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0D783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887BE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C64FC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8.2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ACCAC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7592.2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047.88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3C7AB40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00.2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39.33</w:t>
            </w:r>
          </w:p>
        </w:tc>
      </w:tr>
      <w:tr w:rsidR="00694631" w:rsidRPr="00B02DC2" w14:paraId="69FB02F4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14:paraId="3FA0C72E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L-4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05FAB8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70117F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5C3F3B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2.7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28B47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6145.9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0149.61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18D622A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71.2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69.89</w:t>
            </w:r>
          </w:p>
        </w:tc>
      </w:tr>
      <w:tr w:rsidR="00694631" w:rsidRPr="00B02DC2" w14:paraId="4C1471CE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5DAD38A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29191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7450A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0508C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7.2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EE261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8885.5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8487.09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577F5CB5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10.1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74.66</w:t>
            </w:r>
          </w:p>
        </w:tc>
      </w:tr>
      <w:tr w:rsidR="00694631" w:rsidRPr="00B02DC2" w14:paraId="51F18557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vAlign w:val="center"/>
          </w:tcPr>
          <w:p w14:paraId="475ED4CF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L-10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16F566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D1089F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4488F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463C7A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7968.3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9817.80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728ACD43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3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.00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49.72</w:t>
            </w:r>
          </w:p>
        </w:tc>
      </w:tr>
      <w:tr w:rsidR="00694631" w:rsidRPr="00B02DC2" w14:paraId="2764D31E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39953A24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44142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8541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E213D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3.8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DEDD0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8212.5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7850.47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54D9176F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41.08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179.48</w:t>
            </w:r>
          </w:p>
        </w:tc>
      </w:tr>
      <w:tr w:rsidR="00694631" w:rsidRPr="00B02DC2" w14:paraId="2F051C38" w14:textId="77777777" w:rsidTr="001E653A">
        <w:trPr>
          <w:cantSplit/>
          <w:trHeight w:val="20"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3FEE9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GF-β1 Rank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5728C1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3547A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8C700F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51.64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B3E1F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28216.5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9699.2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3DEFAE79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23.06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331.33</w:t>
            </w:r>
          </w:p>
        </w:tc>
      </w:tr>
      <w:tr w:rsidR="00694631" w:rsidRPr="00B02DC2" w14:paraId="76B984A7" w14:textId="77777777" w:rsidTr="001E653A">
        <w:trPr>
          <w:cantSplit/>
          <w:trHeight w:val="20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72185606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92189" w14:textId="77777777" w:rsidR="00694631" w:rsidRPr="00B02DC2" w:rsidRDefault="00694631" w:rsidP="001E65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eastAsia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85A44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B9FD8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48.35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003B3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6838.7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6457.84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14:paraId="76BAC8E2" w14:textId="77777777" w:rsidR="00694631" w:rsidRPr="00B02DC2" w:rsidRDefault="00694631" w:rsidP="001E65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2DC2">
              <w:rPr>
                <w:rFonts w:cs="Times New Roman"/>
                <w:color w:val="000000"/>
                <w:sz w:val="20"/>
                <w:szCs w:val="20"/>
              </w:rPr>
              <w:t>151.65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B02DC2">
              <w:rPr>
                <w:rFonts w:cs="Times New Roman"/>
                <w:color w:val="000000"/>
                <w:sz w:val="20"/>
                <w:szCs w:val="20"/>
              </w:rPr>
              <w:t>±186.40</w:t>
            </w:r>
          </w:p>
        </w:tc>
      </w:tr>
    </w:tbl>
    <w:p w14:paraId="783356CC" w14:textId="77777777" w:rsidR="00BF2935" w:rsidRDefault="00000000"/>
    <w:sectPr w:rsidR="00BF2935" w:rsidSect="00B52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31"/>
    <w:rsid w:val="005D49DA"/>
    <w:rsid w:val="00694631"/>
    <w:rsid w:val="00927772"/>
    <w:rsid w:val="00B5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81965"/>
  <w15:chartTrackingRefBased/>
  <w15:docId w15:val="{202CE31F-0932-AE41-AE8E-1B2FD1D4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631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807</Characters>
  <Application>Microsoft Office Word</Application>
  <DocSecurity>0</DocSecurity>
  <Lines>54</Lines>
  <Paragraphs>20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Tosado</dc:creator>
  <cp:keywords/>
  <dc:description/>
  <cp:lastModifiedBy> </cp:lastModifiedBy>
  <cp:revision>2</cp:revision>
  <dcterms:created xsi:type="dcterms:W3CDTF">2023-02-28T13:55:00Z</dcterms:created>
  <dcterms:modified xsi:type="dcterms:W3CDTF">2023-09-04T13:01:00Z</dcterms:modified>
</cp:coreProperties>
</file>